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6F8" w:rsidRDefault="006B66F8" w:rsidP="006B66F8">
      <w:pPr>
        <w:spacing w:after="0" w:line="240" w:lineRule="auto"/>
        <w:rPr>
          <w:rFonts w:asciiTheme="majorHAnsi" w:hAnsiTheme="majorHAnsi"/>
          <w:lang w:val="en-US"/>
        </w:rPr>
      </w:pPr>
    </w:p>
    <w:p w:rsidR="006B66F8" w:rsidRPr="005A103E" w:rsidRDefault="006B66F8" w:rsidP="006B66F8">
      <w:pPr>
        <w:spacing w:after="0" w:line="240" w:lineRule="auto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S3</w:t>
      </w:r>
      <w:r w:rsidRPr="005A103E">
        <w:rPr>
          <w:rFonts w:asciiTheme="majorHAnsi" w:hAnsiTheme="majorHAnsi"/>
          <w:b/>
          <w:lang w:val="en-US"/>
        </w:rPr>
        <w:t xml:space="preserve"> </w:t>
      </w:r>
      <w:r>
        <w:rPr>
          <w:rFonts w:asciiTheme="majorHAnsi" w:hAnsiTheme="majorHAnsi"/>
          <w:b/>
          <w:lang w:val="en-US"/>
        </w:rPr>
        <w:t>Table</w:t>
      </w:r>
    </w:p>
    <w:p w:rsidR="006B66F8" w:rsidRDefault="006B66F8" w:rsidP="006B66F8">
      <w:pPr>
        <w:spacing w:after="0" w:line="240" w:lineRule="auto"/>
        <w:rPr>
          <w:rFonts w:asciiTheme="majorHAnsi" w:hAnsiTheme="majorHAnsi"/>
          <w:lang w:val="en-US"/>
        </w:rPr>
      </w:pPr>
      <w:r w:rsidRPr="00003640">
        <w:rPr>
          <w:rFonts w:asciiTheme="majorHAnsi" w:hAnsiTheme="majorHAnsi"/>
          <w:lang w:val="en-US"/>
        </w:rPr>
        <w:t xml:space="preserve">Mean values </w:t>
      </w:r>
      <w:r>
        <w:rPr>
          <w:rFonts w:asciiTheme="majorHAnsi" w:hAnsiTheme="majorHAnsi"/>
          <w:lang w:val="en-US"/>
        </w:rPr>
        <w:t>for</w:t>
      </w:r>
      <w:r w:rsidRPr="00003640">
        <w:rPr>
          <w:rFonts w:asciiTheme="majorHAnsi" w:hAnsiTheme="majorHAnsi"/>
          <w:lang w:val="en-US"/>
        </w:rPr>
        <w:t xml:space="preserve"> the </w:t>
      </w:r>
      <w:r>
        <w:rPr>
          <w:rFonts w:asciiTheme="majorHAnsi" w:hAnsiTheme="majorHAnsi"/>
          <w:lang w:val="en-US"/>
        </w:rPr>
        <w:t>WOMAC (</w:t>
      </w:r>
      <w:r w:rsidRPr="00003640">
        <w:rPr>
          <w:rFonts w:asciiTheme="majorHAnsi" w:hAnsiTheme="majorHAnsi"/>
          <w:lang w:val="en-US"/>
        </w:rPr>
        <w:t>Western Ontario and McMaster Osteoarthritis Index</w:t>
      </w:r>
      <w:r>
        <w:rPr>
          <w:rFonts w:asciiTheme="majorHAnsi" w:hAnsiTheme="majorHAnsi"/>
          <w:lang w:val="en-US"/>
        </w:rPr>
        <w:t>)</w:t>
      </w:r>
      <w:r w:rsidRPr="00003640">
        <w:rPr>
          <w:rFonts w:asciiTheme="majorHAnsi" w:hAnsiTheme="majorHAnsi"/>
          <w:lang w:val="en-US"/>
        </w:rPr>
        <w:t xml:space="preserve"> of an Australian population per age class</w:t>
      </w:r>
      <w:r>
        <w:rPr>
          <w:rFonts w:asciiTheme="majorHAnsi" w:hAnsiTheme="majorHAnsi"/>
          <w:lang w:val="en-US"/>
        </w:rPr>
        <w:t>*</w:t>
      </w:r>
    </w:p>
    <w:tbl>
      <w:tblPr>
        <w:tblStyle w:val="Tabelzonderopmaak21"/>
        <w:tblW w:w="5000" w:type="pct"/>
        <w:tblLook w:val="04A0" w:firstRow="1" w:lastRow="0" w:firstColumn="1" w:lastColumn="0" w:noHBand="0" w:noVBand="1"/>
      </w:tblPr>
      <w:tblGrid>
        <w:gridCol w:w="2389"/>
        <w:gridCol w:w="797"/>
        <w:gridCol w:w="1016"/>
        <w:gridCol w:w="1016"/>
        <w:gridCol w:w="1016"/>
        <w:gridCol w:w="1016"/>
        <w:gridCol w:w="1016"/>
        <w:gridCol w:w="1022"/>
      </w:tblGrid>
      <w:tr w:rsidR="006B66F8" w:rsidRPr="00003640" w:rsidTr="00053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single" w:sz="4" w:space="0" w:color="auto"/>
              <w:bottom w:val="single" w:sz="8" w:space="0" w:color="auto"/>
            </w:tcBorders>
          </w:tcPr>
          <w:p w:rsidR="006B66F8" w:rsidRPr="00C4722C" w:rsidRDefault="006B66F8" w:rsidP="0005389E">
            <w:pPr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Age class (</w:t>
            </w:r>
            <w:proofErr w:type="spellStart"/>
            <w:r w:rsidRPr="00C4722C">
              <w:rPr>
                <w:rFonts w:asciiTheme="majorHAnsi" w:hAnsiTheme="majorHAnsi"/>
                <w:sz w:val="20"/>
                <w:szCs w:val="20"/>
              </w:rPr>
              <w:t>years</w:t>
            </w:r>
            <w:proofErr w:type="spellEnd"/>
            <w:r w:rsidRPr="00C4722C">
              <w:rPr>
                <w:rFonts w:asciiTheme="majorHAnsi" w:hAnsiTheme="majorHAnsi"/>
                <w:sz w:val="20"/>
                <w:szCs w:val="20"/>
              </w:rPr>
              <w:t>):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8" w:space="0" w:color="auto"/>
            </w:tcBorders>
          </w:tcPr>
          <w:p w:rsidR="006B66F8" w:rsidRPr="00C4722C" w:rsidRDefault="006B66F8" w:rsidP="00053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&lt;35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8" w:space="0" w:color="auto"/>
            </w:tcBorders>
          </w:tcPr>
          <w:p w:rsidR="006B66F8" w:rsidRPr="00C4722C" w:rsidRDefault="006B66F8" w:rsidP="00053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35-39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8" w:space="0" w:color="auto"/>
            </w:tcBorders>
          </w:tcPr>
          <w:p w:rsidR="006B66F8" w:rsidRPr="00C4722C" w:rsidRDefault="006B66F8" w:rsidP="00053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40-44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8" w:space="0" w:color="auto"/>
            </w:tcBorders>
          </w:tcPr>
          <w:p w:rsidR="006B66F8" w:rsidRPr="00C4722C" w:rsidRDefault="006B66F8" w:rsidP="00053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45-49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8" w:space="0" w:color="auto"/>
            </w:tcBorders>
          </w:tcPr>
          <w:p w:rsidR="006B66F8" w:rsidRPr="00C4722C" w:rsidRDefault="006B66F8" w:rsidP="00053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50-54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8" w:space="0" w:color="auto"/>
            </w:tcBorders>
          </w:tcPr>
          <w:p w:rsidR="006B66F8" w:rsidRPr="00C4722C" w:rsidRDefault="006B66F8" w:rsidP="00053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55-59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8" w:space="0" w:color="auto"/>
            </w:tcBorders>
          </w:tcPr>
          <w:p w:rsidR="006B66F8" w:rsidRPr="00C4722C" w:rsidRDefault="006B66F8" w:rsidP="00053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60-64</w:t>
            </w:r>
          </w:p>
        </w:tc>
      </w:tr>
      <w:tr w:rsidR="006B66F8" w:rsidRPr="00003640" w:rsidTr="0005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single" w:sz="8" w:space="0" w:color="auto"/>
              <w:bottom w:val="nil"/>
            </w:tcBorders>
          </w:tcPr>
          <w:p w:rsidR="006B66F8" w:rsidRPr="00C4722C" w:rsidRDefault="006B66F8" w:rsidP="0005389E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4722C">
              <w:rPr>
                <w:rFonts w:asciiTheme="majorHAnsi" w:hAnsiTheme="majorHAnsi"/>
                <w:b w:val="0"/>
                <w:sz w:val="20"/>
                <w:szCs w:val="20"/>
                <w:lang w:val="en-US"/>
              </w:rPr>
              <w:t xml:space="preserve">WOMAC pain </w:t>
            </w:r>
          </w:p>
        </w:tc>
        <w:tc>
          <w:tcPr>
            <w:tcW w:w="429" w:type="pct"/>
            <w:tcBorders>
              <w:top w:val="single" w:sz="8" w:space="0" w:color="auto"/>
              <w:bottom w:val="nil"/>
            </w:tcBorders>
          </w:tcPr>
          <w:p w:rsidR="006B66F8" w:rsidRPr="00C4722C" w:rsidRDefault="006B66F8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92.4</w:t>
            </w:r>
          </w:p>
        </w:tc>
        <w:tc>
          <w:tcPr>
            <w:tcW w:w="547" w:type="pct"/>
            <w:tcBorders>
              <w:top w:val="single" w:sz="8" w:space="0" w:color="auto"/>
              <w:bottom w:val="nil"/>
            </w:tcBorders>
          </w:tcPr>
          <w:p w:rsidR="006B66F8" w:rsidRPr="00C4722C" w:rsidRDefault="006B66F8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90.7</w:t>
            </w:r>
          </w:p>
        </w:tc>
        <w:tc>
          <w:tcPr>
            <w:tcW w:w="547" w:type="pct"/>
            <w:tcBorders>
              <w:top w:val="single" w:sz="8" w:space="0" w:color="auto"/>
              <w:bottom w:val="nil"/>
            </w:tcBorders>
          </w:tcPr>
          <w:p w:rsidR="006B66F8" w:rsidRPr="00C4722C" w:rsidRDefault="006B66F8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9.9</w:t>
            </w:r>
          </w:p>
        </w:tc>
        <w:tc>
          <w:tcPr>
            <w:tcW w:w="547" w:type="pct"/>
            <w:tcBorders>
              <w:top w:val="single" w:sz="8" w:space="0" w:color="auto"/>
              <w:bottom w:val="nil"/>
            </w:tcBorders>
          </w:tcPr>
          <w:p w:rsidR="006B66F8" w:rsidRPr="00C4722C" w:rsidRDefault="006B66F8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9.1</w:t>
            </w:r>
          </w:p>
        </w:tc>
        <w:tc>
          <w:tcPr>
            <w:tcW w:w="547" w:type="pct"/>
            <w:tcBorders>
              <w:top w:val="single" w:sz="8" w:space="0" w:color="auto"/>
              <w:bottom w:val="nil"/>
            </w:tcBorders>
          </w:tcPr>
          <w:p w:rsidR="006B66F8" w:rsidRPr="00C4722C" w:rsidRDefault="006B66F8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6.4</w:t>
            </w:r>
          </w:p>
        </w:tc>
        <w:tc>
          <w:tcPr>
            <w:tcW w:w="547" w:type="pct"/>
            <w:tcBorders>
              <w:top w:val="single" w:sz="8" w:space="0" w:color="auto"/>
              <w:bottom w:val="nil"/>
            </w:tcBorders>
          </w:tcPr>
          <w:p w:rsidR="006B66F8" w:rsidRPr="00C4722C" w:rsidRDefault="006B66F8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4.8</w:t>
            </w:r>
          </w:p>
        </w:tc>
        <w:tc>
          <w:tcPr>
            <w:tcW w:w="550" w:type="pct"/>
            <w:tcBorders>
              <w:top w:val="single" w:sz="8" w:space="0" w:color="auto"/>
              <w:bottom w:val="nil"/>
            </w:tcBorders>
          </w:tcPr>
          <w:p w:rsidR="006B66F8" w:rsidRPr="00C4722C" w:rsidRDefault="006B66F8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4.4</w:t>
            </w:r>
          </w:p>
        </w:tc>
      </w:tr>
      <w:tr w:rsidR="006B66F8" w:rsidRPr="00003640" w:rsidTr="00053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nil"/>
              <w:bottom w:val="nil"/>
            </w:tcBorders>
          </w:tcPr>
          <w:p w:rsidR="006B66F8" w:rsidRPr="00C4722C" w:rsidRDefault="006B66F8" w:rsidP="0005389E">
            <w:pPr>
              <w:rPr>
                <w:rFonts w:asciiTheme="majorHAnsi" w:hAnsiTheme="majorHAnsi"/>
                <w:b w:val="0"/>
                <w:sz w:val="20"/>
                <w:szCs w:val="20"/>
                <w:lang w:val="en-US"/>
              </w:rPr>
            </w:pPr>
            <w:r w:rsidRPr="00C4722C">
              <w:rPr>
                <w:rFonts w:asciiTheme="majorHAnsi" w:hAnsiTheme="majorHAnsi"/>
                <w:b w:val="0"/>
                <w:sz w:val="20"/>
                <w:szCs w:val="20"/>
                <w:lang w:val="en-US"/>
              </w:rPr>
              <w:t>WOMAC function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6B66F8" w:rsidRPr="00C4722C" w:rsidRDefault="006B66F8" w:rsidP="0005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93.6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6B66F8" w:rsidRPr="00C4722C" w:rsidRDefault="006B66F8" w:rsidP="0005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92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6B66F8" w:rsidRPr="00C4722C" w:rsidRDefault="006B66F8" w:rsidP="0005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90.6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6B66F8" w:rsidRPr="00C4722C" w:rsidRDefault="006B66F8" w:rsidP="0005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9.6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6B66F8" w:rsidRPr="00C4722C" w:rsidRDefault="006B66F8" w:rsidP="0005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7.2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6B66F8" w:rsidRPr="00C4722C" w:rsidRDefault="006B66F8" w:rsidP="0005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4.4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6B66F8" w:rsidRPr="00C4722C" w:rsidRDefault="006B66F8" w:rsidP="0005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3.1</w:t>
            </w:r>
          </w:p>
        </w:tc>
      </w:tr>
      <w:tr w:rsidR="006B66F8" w:rsidRPr="00003640" w:rsidTr="0005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nil"/>
              <w:bottom w:val="single" w:sz="8" w:space="0" w:color="auto"/>
            </w:tcBorders>
          </w:tcPr>
          <w:p w:rsidR="006B66F8" w:rsidRPr="00C4722C" w:rsidRDefault="006B66F8" w:rsidP="0005389E">
            <w:pPr>
              <w:rPr>
                <w:rFonts w:asciiTheme="majorHAnsi" w:hAnsiTheme="majorHAnsi"/>
                <w:b w:val="0"/>
                <w:sz w:val="20"/>
                <w:szCs w:val="20"/>
                <w:lang w:val="en-US"/>
              </w:rPr>
            </w:pPr>
            <w:r w:rsidRPr="00C4722C">
              <w:rPr>
                <w:rFonts w:asciiTheme="majorHAnsi" w:hAnsiTheme="majorHAnsi"/>
                <w:b w:val="0"/>
                <w:sz w:val="20"/>
                <w:szCs w:val="20"/>
                <w:lang w:val="en-US"/>
              </w:rPr>
              <w:t>WOMAC stiffness</w:t>
            </w:r>
          </w:p>
        </w:tc>
        <w:tc>
          <w:tcPr>
            <w:tcW w:w="429" w:type="pct"/>
            <w:tcBorders>
              <w:top w:val="nil"/>
              <w:bottom w:val="single" w:sz="8" w:space="0" w:color="auto"/>
            </w:tcBorders>
          </w:tcPr>
          <w:p w:rsidR="006B66F8" w:rsidRPr="00C4722C" w:rsidRDefault="006B66F8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7.9</w:t>
            </w:r>
          </w:p>
        </w:tc>
        <w:tc>
          <w:tcPr>
            <w:tcW w:w="547" w:type="pct"/>
            <w:tcBorders>
              <w:top w:val="nil"/>
              <w:bottom w:val="single" w:sz="8" w:space="0" w:color="auto"/>
            </w:tcBorders>
          </w:tcPr>
          <w:p w:rsidR="006B66F8" w:rsidRPr="00C4722C" w:rsidRDefault="006B66F8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6.0</w:t>
            </w:r>
          </w:p>
        </w:tc>
        <w:tc>
          <w:tcPr>
            <w:tcW w:w="547" w:type="pct"/>
            <w:tcBorders>
              <w:top w:val="nil"/>
              <w:bottom w:val="single" w:sz="8" w:space="0" w:color="auto"/>
            </w:tcBorders>
          </w:tcPr>
          <w:p w:rsidR="006B66F8" w:rsidRPr="00C4722C" w:rsidRDefault="006B66F8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4.7</w:t>
            </w:r>
          </w:p>
        </w:tc>
        <w:tc>
          <w:tcPr>
            <w:tcW w:w="547" w:type="pct"/>
            <w:tcBorders>
              <w:top w:val="nil"/>
              <w:bottom w:val="single" w:sz="8" w:space="0" w:color="auto"/>
            </w:tcBorders>
          </w:tcPr>
          <w:p w:rsidR="006B66F8" w:rsidRPr="00C4722C" w:rsidRDefault="006B66F8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83.5</w:t>
            </w:r>
          </w:p>
        </w:tc>
        <w:tc>
          <w:tcPr>
            <w:tcW w:w="547" w:type="pct"/>
            <w:tcBorders>
              <w:top w:val="nil"/>
              <w:bottom w:val="single" w:sz="8" w:space="0" w:color="auto"/>
            </w:tcBorders>
          </w:tcPr>
          <w:p w:rsidR="006B66F8" w:rsidRPr="00C4722C" w:rsidRDefault="006B66F8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79.7</w:t>
            </w:r>
          </w:p>
        </w:tc>
        <w:tc>
          <w:tcPr>
            <w:tcW w:w="547" w:type="pct"/>
            <w:tcBorders>
              <w:top w:val="nil"/>
              <w:bottom w:val="single" w:sz="8" w:space="0" w:color="auto"/>
            </w:tcBorders>
          </w:tcPr>
          <w:p w:rsidR="006B66F8" w:rsidRPr="00C4722C" w:rsidRDefault="006B66F8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78.1</w:t>
            </w:r>
          </w:p>
        </w:tc>
        <w:tc>
          <w:tcPr>
            <w:tcW w:w="550" w:type="pct"/>
            <w:tcBorders>
              <w:top w:val="nil"/>
              <w:bottom w:val="single" w:sz="8" w:space="0" w:color="auto"/>
            </w:tcBorders>
          </w:tcPr>
          <w:p w:rsidR="006B66F8" w:rsidRPr="00C4722C" w:rsidRDefault="006B66F8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77.8</w:t>
            </w:r>
          </w:p>
        </w:tc>
      </w:tr>
    </w:tbl>
    <w:p w:rsidR="006B66F8" w:rsidRPr="001C0D2C" w:rsidRDefault="006B66F8" w:rsidP="006B66F8">
      <w:pPr>
        <w:rPr>
          <w:rFonts w:asciiTheme="majorHAnsi" w:hAnsiTheme="majorHAnsi"/>
          <w:b/>
          <w:sz w:val="32"/>
          <w:lang w:val="en-US"/>
        </w:rPr>
      </w:pPr>
      <w:r w:rsidRPr="001C0D2C">
        <w:rPr>
          <w:rFonts w:asciiTheme="majorHAnsi" w:hAnsiTheme="majorHAnsi"/>
          <w:sz w:val="20"/>
          <w:lang w:val="en-US"/>
        </w:rPr>
        <w:t xml:space="preserve">*Values are transformed to a 0-100 scale, whereby 100 indicates the best score </w:t>
      </w:r>
      <w:r w:rsidRPr="001C0D2C">
        <w:rPr>
          <w:rFonts w:asciiTheme="majorHAnsi" w:hAnsiTheme="majorHAnsi"/>
          <w:sz w:val="20"/>
          <w:lang w:val="en-US"/>
        </w:rPr>
        <w:fldChar w:fldCharType="begin"/>
      </w:r>
      <w:r w:rsidRPr="001C0D2C">
        <w:rPr>
          <w:rFonts w:asciiTheme="majorHAnsi" w:hAnsiTheme="majorHAnsi"/>
          <w:sz w:val="20"/>
          <w:lang w:val="en-US"/>
        </w:rPr>
        <w:instrText>ADDIN RW.CITE{{539 Bellamy,N. 2011}}</w:instrText>
      </w:r>
      <w:r w:rsidRPr="001C0D2C">
        <w:rPr>
          <w:rFonts w:asciiTheme="majorHAnsi" w:hAnsiTheme="majorHAnsi"/>
          <w:sz w:val="20"/>
          <w:lang w:val="en-US"/>
        </w:rPr>
        <w:fldChar w:fldCharType="separate"/>
      </w:r>
      <w:r w:rsidRPr="001C0D2C">
        <w:rPr>
          <w:rFonts w:ascii="Cambria" w:eastAsia="Times New Roman" w:hAnsi="Cambria"/>
          <w:sz w:val="20"/>
          <w:lang w:val="en-US"/>
        </w:rPr>
        <w:t>[29]</w:t>
      </w:r>
      <w:r w:rsidRPr="001C0D2C">
        <w:rPr>
          <w:rFonts w:asciiTheme="majorHAnsi" w:hAnsiTheme="majorHAnsi"/>
          <w:sz w:val="20"/>
          <w:lang w:val="en-US"/>
        </w:rPr>
        <w:fldChar w:fldCharType="end"/>
      </w:r>
      <w:r w:rsidRPr="001C0D2C">
        <w:rPr>
          <w:rFonts w:asciiTheme="majorHAnsi" w:hAnsiTheme="majorHAnsi"/>
          <w:sz w:val="20"/>
          <w:lang w:val="en-US"/>
        </w:rPr>
        <w:t>.</w:t>
      </w:r>
    </w:p>
    <w:p w:rsidR="004414BD" w:rsidRPr="006B66F8" w:rsidRDefault="004414BD">
      <w:pPr>
        <w:rPr>
          <w:lang w:val="en-US"/>
        </w:rPr>
      </w:pPr>
      <w:bookmarkStart w:id="0" w:name="_GoBack"/>
      <w:bookmarkEnd w:id="0"/>
    </w:p>
    <w:sectPr w:rsidR="004414BD" w:rsidRPr="006B66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6F8"/>
    <w:rsid w:val="00011498"/>
    <w:rsid w:val="00024BD3"/>
    <w:rsid w:val="00026530"/>
    <w:rsid w:val="00036837"/>
    <w:rsid w:val="00036C4E"/>
    <w:rsid w:val="00042829"/>
    <w:rsid w:val="00050BAB"/>
    <w:rsid w:val="000516E4"/>
    <w:rsid w:val="00065DB0"/>
    <w:rsid w:val="000A1221"/>
    <w:rsid w:val="000A4953"/>
    <w:rsid w:val="000A63EA"/>
    <w:rsid w:val="000B765E"/>
    <w:rsid w:val="000C6DBE"/>
    <w:rsid w:val="000D1DDF"/>
    <w:rsid w:val="000D7B36"/>
    <w:rsid w:val="00137D33"/>
    <w:rsid w:val="00157FC0"/>
    <w:rsid w:val="001650AA"/>
    <w:rsid w:val="0017099F"/>
    <w:rsid w:val="00183B32"/>
    <w:rsid w:val="001B4469"/>
    <w:rsid w:val="001B7329"/>
    <w:rsid w:val="001C2DB6"/>
    <w:rsid w:val="001C72EA"/>
    <w:rsid w:val="001F1DF1"/>
    <w:rsid w:val="001F5FFF"/>
    <w:rsid w:val="00215A7C"/>
    <w:rsid w:val="00231970"/>
    <w:rsid w:val="00232098"/>
    <w:rsid w:val="00234967"/>
    <w:rsid w:val="002411D1"/>
    <w:rsid w:val="00262B35"/>
    <w:rsid w:val="0027102B"/>
    <w:rsid w:val="0028087E"/>
    <w:rsid w:val="002C219B"/>
    <w:rsid w:val="002C332A"/>
    <w:rsid w:val="002D0CA7"/>
    <w:rsid w:val="002E02CF"/>
    <w:rsid w:val="002F3C1D"/>
    <w:rsid w:val="00305359"/>
    <w:rsid w:val="00377317"/>
    <w:rsid w:val="0038628A"/>
    <w:rsid w:val="0039031D"/>
    <w:rsid w:val="00392C99"/>
    <w:rsid w:val="0041762B"/>
    <w:rsid w:val="004377BB"/>
    <w:rsid w:val="004414BD"/>
    <w:rsid w:val="004803EE"/>
    <w:rsid w:val="004807D7"/>
    <w:rsid w:val="004A1EC1"/>
    <w:rsid w:val="004A5701"/>
    <w:rsid w:val="004A5899"/>
    <w:rsid w:val="004B2117"/>
    <w:rsid w:val="004B2FCA"/>
    <w:rsid w:val="004B545E"/>
    <w:rsid w:val="00520AF8"/>
    <w:rsid w:val="00520B75"/>
    <w:rsid w:val="0052730C"/>
    <w:rsid w:val="005341CB"/>
    <w:rsid w:val="00535716"/>
    <w:rsid w:val="005429DD"/>
    <w:rsid w:val="00550D7F"/>
    <w:rsid w:val="0056275E"/>
    <w:rsid w:val="00605ADB"/>
    <w:rsid w:val="006243D3"/>
    <w:rsid w:val="00626775"/>
    <w:rsid w:val="00645F89"/>
    <w:rsid w:val="006562B5"/>
    <w:rsid w:val="006B246E"/>
    <w:rsid w:val="006B66F8"/>
    <w:rsid w:val="006E3895"/>
    <w:rsid w:val="006E472A"/>
    <w:rsid w:val="006E6A21"/>
    <w:rsid w:val="006F5001"/>
    <w:rsid w:val="006F6F6D"/>
    <w:rsid w:val="006F7AA6"/>
    <w:rsid w:val="007124A1"/>
    <w:rsid w:val="00713465"/>
    <w:rsid w:val="00750FBF"/>
    <w:rsid w:val="0075662B"/>
    <w:rsid w:val="00771A94"/>
    <w:rsid w:val="00774337"/>
    <w:rsid w:val="00787FC3"/>
    <w:rsid w:val="007A79D8"/>
    <w:rsid w:val="007E2213"/>
    <w:rsid w:val="007E26EB"/>
    <w:rsid w:val="00816298"/>
    <w:rsid w:val="0084188E"/>
    <w:rsid w:val="0085129C"/>
    <w:rsid w:val="00867EDB"/>
    <w:rsid w:val="0089496E"/>
    <w:rsid w:val="008A3897"/>
    <w:rsid w:val="008A79C7"/>
    <w:rsid w:val="008B013D"/>
    <w:rsid w:val="008B1392"/>
    <w:rsid w:val="008C6C95"/>
    <w:rsid w:val="008D4734"/>
    <w:rsid w:val="008D60F9"/>
    <w:rsid w:val="00902395"/>
    <w:rsid w:val="009047AE"/>
    <w:rsid w:val="00931FAE"/>
    <w:rsid w:val="00955ECB"/>
    <w:rsid w:val="00980AE9"/>
    <w:rsid w:val="00986DF1"/>
    <w:rsid w:val="009970F5"/>
    <w:rsid w:val="009A5E59"/>
    <w:rsid w:val="009D0B19"/>
    <w:rsid w:val="009D62A4"/>
    <w:rsid w:val="009E29BC"/>
    <w:rsid w:val="00A064FD"/>
    <w:rsid w:val="00A20914"/>
    <w:rsid w:val="00A2655D"/>
    <w:rsid w:val="00A32B15"/>
    <w:rsid w:val="00A43A83"/>
    <w:rsid w:val="00A504EF"/>
    <w:rsid w:val="00A50755"/>
    <w:rsid w:val="00A6462F"/>
    <w:rsid w:val="00A717C2"/>
    <w:rsid w:val="00A77A06"/>
    <w:rsid w:val="00A912AC"/>
    <w:rsid w:val="00AA5081"/>
    <w:rsid w:val="00AB67C5"/>
    <w:rsid w:val="00AC0A5E"/>
    <w:rsid w:val="00AC2C7C"/>
    <w:rsid w:val="00AC4289"/>
    <w:rsid w:val="00AC5C7A"/>
    <w:rsid w:val="00AD1187"/>
    <w:rsid w:val="00B44B95"/>
    <w:rsid w:val="00B46B15"/>
    <w:rsid w:val="00B85828"/>
    <w:rsid w:val="00B86CD8"/>
    <w:rsid w:val="00B92B45"/>
    <w:rsid w:val="00BB16E5"/>
    <w:rsid w:val="00BC0A08"/>
    <w:rsid w:val="00BD0A3D"/>
    <w:rsid w:val="00BE17EC"/>
    <w:rsid w:val="00C27572"/>
    <w:rsid w:val="00C27E12"/>
    <w:rsid w:val="00C30C73"/>
    <w:rsid w:val="00C35FC1"/>
    <w:rsid w:val="00C40572"/>
    <w:rsid w:val="00C509A7"/>
    <w:rsid w:val="00C606C1"/>
    <w:rsid w:val="00C668BC"/>
    <w:rsid w:val="00C80A8C"/>
    <w:rsid w:val="00C82B3D"/>
    <w:rsid w:val="00CD0BBF"/>
    <w:rsid w:val="00CE1217"/>
    <w:rsid w:val="00CE1281"/>
    <w:rsid w:val="00CF38CF"/>
    <w:rsid w:val="00D4676D"/>
    <w:rsid w:val="00D56ACC"/>
    <w:rsid w:val="00D63B9D"/>
    <w:rsid w:val="00D71C23"/>
    <w:rsid w:val="00D74C72"/>
    <w:rsid w:val="00D76D80"/>
    <w:rsid w:val="00D853E6"/>
    <w:rsid w:val="00DA1D53"/>
    <w:rsid w:val="00DA4190"/>
    <w:rsid w:val="00DA5C27"/>
    <w:rsid w:val="00DC3B33"/>
    <w:rsid w:val="00E002BF"/>
    <w:rsid w:val="00E03B79"/>
    <w:rsid w:val="00E227C0"/>
    <w:rsid w:val="00E2597A"/>
    <w:rsid w:val="00E375F0"/>
    <w:rsid w:val="00E52445"/>
    <w:rsid w:val="00E645D8"/>
    <w:rsid w:val="00EA15C7"/>
    <w:rsid w:val="00EB4ADF"/>
    <w:rsid w:val="00EC142F"/>
    <w:rsid w:val="00ED4DAD"/>
    <w:rsid w:val="00ED771C"/>
    <w:rsid w:val="00F0519D"/>
    <w:rsid w:val="00F1518C"/>
    <w:rsid w:val="00F1681D"/>
    <w:rsid w:val="00F3522D"/>
    <w:rsid w:val="00F51ACA"/>
    <w:rsid w:val="00F534FE"/>
    <w:rsid w:val="00FA4FEB"/>
    <w:rsid w:val="00FA680C"/>
    <w:rsid w:val="00FA6FF1"/>
    <w:rsid w:val="00FB58C0"/>
    <w:rsid w:val="00FD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B66F8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zonderopmaak21">
    <w:name w:val="Tabel zonder opmaak 21"/>
    <w:basedOn w:val="Standaardtabel"/>
    <w:uiPriority w:val="42"/>
    <w:rsid w:val="006B66F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B66F8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zonderopmaak21">
    <w:name w:val="Tabel zonder opmaak 21"/>
    <w:basedOn w:val="Standaardtabel"/>
    <w:uiPriority w:val="42"/>
    <w:rsid w:val="006B66F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lkema, TH</dc:creator>
  <cp:lastModifiedBy>Hylkema, TH</cp:lastModifiedBy>
  <cp:revision>1</cp:revision>
  <dcterms:created xsi:type="dcterms:W3CDTF">2017-08-17T13:18:00Z</dcterms:created>
  <dcterms:modified xsi:type="dcterms:W3CDTF">2017-08-17T13:18:00Z</dcterms:modified>
</cp:coreProperties>
</file>